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31FAD" w14:textId="3AF063CF" w:rsidR="00825F5B" w:rsidRPr="001A48BD" w:rsidRDefault="001A48BD" w:rsidP="001956E1">
      <w:pPr>
        <w:pStyle w:val="Title"/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</w:pPr>
      <w:r w:rsidRPr="001A48BD"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  <w:t>Text S1.</w:t>
      </w:r>
      <w:r w:rsidR="00F07724" w:rsidRPr="001A48BD"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  <w:t>Facial surface extraction and quality control filtering.</w:t>
      </w:r>
    </w:p>
    <w:p w14:paraId="420A7504" w14:textId="77777777" w:rsidR="00F07724" w:rsidRPr="001A48BD" w:rsidRDefault="00F07724">
      <w:pPr>
        <w:rPr>
          <w:rFonts w:ascii="Calibri" w:hAnsi="Calibri" w:cs="Calibri"/>
          <w:color w:val="000000" w:themeColor="text1"/>
          <w:lang w:val="en-US"/>
        </w:rPr>
      </w:pPr>
    </w:p>
    <w:p w14:paraId="7F689B62" w14:textId="09F5A3AC" w:rsidR="005A10F0" w:rsidRDefault="006B7736" w:rsidP="006E6774">
      <w:pPr>
        <w:spacing w:line="360" w:lineRule="auto"/>
        <w:jc w:val="both"/>
        <w:rPr>
          <w:rStyle w:val="eop"/>
          <w:rFonts w:ascii="Calibri" w:hAnsi="Calibri" w:cs="Calibri"/>
          <w:color w:val="000000" w:themeColor="text1"/>
          <w:shd w:val="clear" w:color="auto" w:fill="FFFFFF"/>
          <w:lang w:val="en-US"/>
        </w:rPr>
      </w:pPr>
      <w:r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M</w:t>
      </w:r>
      <w:r w:rsidR="00F949CD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any of the facial surfaces extracted from MRI suffered from noise and imaging artefacts due to the MR bias field, subject fixation, and partial volume effect</w:t>
      </w:r>
      <w:r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. </w:t>
      </w:r>
      <w:r w:rsidR="00D26C1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In fact, almost all facial surfaces were affected by some degree of </w:t>
      </w:r>
      <w:r w:rsidR="0074725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soft tissue </w:t>
      </w:r>
      <w:r w:rsidR="00D26C1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compression of the cheeks or chin </w:t>
      </w:r>
      <w:r w:rsidR="00C1742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because of</w:t>
      </w:r>
      <w:r w:rsidR="00D26C1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subject fixation</w:t>
      </w:r>
      <w:r w:rsidR="00AA36C4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. </w:t>
      </w:r>
      <w:r w:rsidR="007A107D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This made</w:t>
      </w:r>
      <w:r w:rsidR="00395286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manual selection of high-quality images non-trivial</w:t>
      </w:r>
      <w:r w:rsidR="00EB35D1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and highly subjective. </w:t>
      </w:r>
      <w:r w:rsidR="00F318AC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Hence</w:t>
      </w:r>
      <w:r w:rsidR="00EB35D1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, we </w:t>
      </w:r>
      <w:r w:rsidR="00395286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developed a data-driven </w:t>
      </w:r>
      <w:r w:rsidR="00EB35D1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quality control and sample selection pipeline to identify high-quality images more robustly.</w:t>
      </w:r>
    </w:p>
    <w:p w14:paraId="29AE56B6" w14:textId="77777777" w:rsidR="006E6774" w:rsidRPr="001A48BD" w:rsidRDefault="006E6774" w:rsidP="006E6774">
      <w:pPr>
        <w:spacing w:line="360" w:lineRule="auto"/>
        <w:jc w:val="both"/>
        <w:rPr>
          <w:rStyle w:val="eop"/>
          <w:rFonts w:ascii="Calibri" w:hAnsi="Calibri" w:cs="Calibri"/>
          <w:color w:val="000000" w:themeColor="text1"/>
          <w:shd w:val="clear" w:color="auto" w:fill="FFFFFF"/>
          <w:lang w:val="en-US"/>
        </w:rPr>
      </w:pPr>
    </w:p>
    <w:p w14:paraId="1F0DEA58" w14:textId="5552F157" w:rsidR="005A10F0" w:rsidRPr="001A48BD" w:rsidRDefault="00013AA3" w:rsidP="00372C39">
      <w:pPr>
        <w:spacing w:line="360" w:lineRule="auto"/>
        <w:jc w:val="both"/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</w:pPr>
      <w:r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From the noise-reduced T1-w MRI images, </w:t>
      </w:r>
      <w:r w:rsidR="00346667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the iso</w:t>
      </w:r>
      <w:r w:rsidR="00890C3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-</w:t>
      </w:r>
      <w:r w:rsidR="00346667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surface was extracted (</w:t>
      </w:r>
      <w:proofErr w:type="spellStart"/>
      <w:r w:rsidR="00346667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Matlab</w:t>
      </w:r>
      <w:proofErr w:type="spellEnd"/>
      <w:r w:rsidR="00346667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2023a, </w:t>
      </w:r>
      <w:proofErr w:type="spellStart"/>
      <w:r w:rsidR="00346667" w:rsidRPr="001A48BD">
        <w:rPr>
          <w:rStyle w:val="normaltextrun"/>
          <w:rFonts w:ascii="Calibri" w:hAnsi="Calibri" w:cs="Calibri"/>
          <w:i/>
          <w:iCs/>
          <w:color w:val="000000" w:themeColor="text1"/>
          <w:shd w:val="clear" w:color="auto" w:fill="FFFFFF"/>
          <w:lang w:val="en-US"/>
        </w:rPr>
        <w:t>isosurface</w:t>
      </w:r>
      <w:proofErr w:type="spellEnd"/>
      <w:r w:rsidR="00346667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) and internal structures were removed based on a vertex’ distance to the centroid</w:t>
      </w:r>
      <w:r w:rsidR="00BF09B8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of the </w:t>
      </w:r>
      <w:r w:rsidR="00356C0F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whole</w:t>
      </w:r>
      <w:r w:rsidR="00890C3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BF09B8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mesh. </w:t>
      </w:r>
      <w:r w:rsidR="00502B33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This latter step was </w:t>
      </w:r>
      <w:r w:rsidR="0001412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optional but</w:t>
      </w:r>
      <w:r w:rsidR="00502B33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FC77C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was put in place to alleviate the chance of </w:t>
      </w:r>
      <w:r w:rsidR="006E6B3D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surface registration </w:t>
      </w:r>
      <w:r w:rsidR="00FC77C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errors later. </w:t>
      </w:r>
      <w:r w:rsidR="001F0FB3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From the iso</w:t>
      </w:r>
      <w:r w:rsidR="00E2242C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-</w:t>
      </w:r>
      <w:r w:rsidR="001F0FB3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surfaces</w:t>
      </w:r>
      <w:r w:rsidR="00830E9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,</w:t>
      </w:r>
      <w:r w:rsidR="001F0FB3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620308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faces were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extracted as dense mesh structures in correspondence (</w:t>
      </w:r>
      <w:r w:rsidR="005A10F0" w:rsidRPr="001A48BD">
        <w:rPr>
          <w:rStyle w:val="normaltextrun"/>
          <w:rFonts w:ascii="Calibri" w:hAnsi="Calibri" w:cs="Calibri"/>
          <w:i/>
          <w:iCs/>
          <w:color w:val="000000" w:themeColor="text1"/>
          <w:shd w:val="clear" w:color="auto" w:fill="FFFFFF"/>
          <w:lang w:val="en-US"/>
        </w:rPr>
        <w:t>n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= 7160 vertices) </w:t>
      </w:r>
      <w:r w:rsidR="001F0FB3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using</w:t>
      </w:r>
      <w:r w:rsidR="00F0696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="00F0696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Meshmonk</w:t>
      </w:r>
      <w:proofErr w:type="spellEnd"/>
      <w:r w:rsid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[</w:t>
      </w:r>
      <w:r w:rsidR="001A48BD" w:rsidRPr="001A48BD">
        <w:rPr>
          <w:rStyle w:val="normaltextrun"/>
          <w:rFonts w:ascii="Calibri" w:hAnsi="Calibri" w:cs="Calibri"/>
          <w:color w:val="0070C0"/>
          <w:shd w:val="clear" w:color="auto" w:fill="FFFFFF"/>
          <w:lang w:val="en-US"/>
        </w:rPr>
        <w:t>1</w:t>
      </w:r>
      <w:r w:rsid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]</w:t>
      </w:r>
      <w:r w:rsidR="006E6B3D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, which involved rigid and non-rigid surface registration using a facial mesh template.</w:t>
      </w:r>
      <w:r w:rsidR="0083504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From </w:t>
      </w:r>
      <w:r w:rsidR="002B1D9D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these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83504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facial 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surfaces, imaging artefacts</w:t>
      </w:r>
      <w:r w:rsidR="008D477A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were detected in a vertex-wise manner. This</w:t>
      </w:r>
      <w:r w:rsidR="002B1D9D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wa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s done </w:t>
      </w:r>
      <w:r w:rsidR="00F0696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based on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a statistical shape model built from a set of high quality, manually curated images (</w:t>
      </w:r>
      <w:r w:rsidR="005A10F0" w:rsidRPr="001A48BD">
        <w:rPr>
          <w:rStyle w:val="normaltextrun"/>
          <w:rFonts w:ascii="Calibri" w:hAnsi="Calibri" w:cs="Calibri"/>
          <w:i/>
          <w:iCs/>
          <w:color w:val="000000" w:themeColor="text1"/>
          <w:shd w:val="clear" w:color="auto" w:fill="FFFFFF"/>
          <w:lang w:val="en-US"/>
        </w:rPr>
        <w:t>n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= 4355) from the dataset. </w:t>
      </w:r>
      <w:r w:rsidR="0026710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However, for such a reference model to effectively detect soft-tissue compression, </w:t>
      </w:r>
      <w:r w:rsidR="00597EC7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it </w:t>
      </w:r>
      <w:r w:rsidR="001926B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is key</w:t>
      </w:r>
      <w:r w:rsidR="00597EC7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to </w:t>
      </w:r>
      <w:r w:rsidR="00E75A6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reduce any soft-tissue </w:t>
      </w:r>
      <w:r w:rsidR="001926B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compression </w:t>
      </w:r>
      <w:r w:rsidR="00E75A6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as much </w:t>
      </w:r>
      <w:r w:rsidR="002F4C4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as possible</w:t>
      </w:r>
      <w:r w:rsidR="00E75A6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1926B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from</w:t>
      </w:r>
      <w:r w:rsidR="00E75A6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the images </w:t>
      </w:r>
      <w:r w:rsidR="001926B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on</w:t>
      </w:r>
      <w:r w:rsidR="00E75A6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which the model </w:t>
      </w:r>
      <w:r w:rsidR="00410FBF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wa</w:t>
      </w:r>
      <w:r w:rsidR="00E75A6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s constructed.</w:t>
      </w:r>
      <w:r w:rsidR="00B32A04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Therefore, a</w:t>
      </w:r>
      <w:r w:rsidR="00E53C6D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s a first step</w:t>
      </w:r>
      <w:r w:rsidR="00BA1DC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, we calculated the average facial surface for each MRI scanner (</w:t>
      </w:r>
      <w:r w:rsidR="00BA1DC5" w:rsidRPr="001A48BD">
        <w:rPr>
          <w:rStyle w:val="normaltextrun"/>
          <w:rFonts w:ascii="Calibri" w:hAnsi="Calibri" w:cs="Calibri"/>
          <w:i/>
          <w:iCs/>
          <w:color w:val="000000" w:themeColor="text1"/>
          <w:shd w:val="clear" w:color="auto" w:fill="FFFFFF"/>
          <w:lang w:val="en-US"/>
        </w:rPr>
        <w:t>n</w:t>
      </w:r>
      <w:r w:rsidR="00BA1DC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= 30) and built a statistical shape model using principal component analysis (PCA)</w:t>
      </w:r>
      <w:r w:rsidR="0016788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to model</w:t>
      </w:r>
      <w:r w:rsidR="00B3184A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typical</w:t>
      </w:r>
      <w:r w:rsidR="0016788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D93A9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machine</w:t>
      </w:r>
      <w:r w:rsidR="001171D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-related </w:t>
      </w:r>
      <w:r w:rsidR="0016788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shape variation</w:t>
      </w:r>
      <w:r w:rsidR="00105E8F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, </w:t>
      </w:r>
      <w:r w:rsidR="0010532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e.g., </w:t>
      </w:r>
      <w:r w:rsidR="00B3184A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soft-tissue compression</w:t>
      </w:r>
      <w:r w:rsidR="002B3EA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.</w:t>
      </w:r>
      <w:r w:rsidR="00603863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Then, from each of the 4355 initially selected</w:t>
      </w:r>
      <w:r w:rsidR="00BE4F8C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,</w:t>
      </w:r>
      <w:r w:rsidR="00603863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high quality images</w:t>
      </w:r>
      <w:r w:rsidR="00BE4F8C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, we </w:t>
      </w:r>
      <w:r w:rsidR="003656A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subtracted the shape variation that could be explained by </w:t>
      </w:r>
      <w:r w:rsidR="000744AA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the </w:t>
      </w:r>
      <w:r w:rsidR="002707E1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set of PCs that explained 96% of variation across the MRI averages</w:t>
      </w:r>
      <w:r w:rsidR="00CC5534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.</w:t>
      </w:r>
      <w:r w:rsidR="0050788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EB6A4A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This </w:t>
      </w:r>
      <w:r w:rsidR="002C204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process </w:t>
      </w:r>
      <w:r w:rsidR="00EB6A4A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visually reduced the subtle soft-tissue compression that was still present in these images</w:t>
      </w:r>
      <w:r w:rsidR="002869A6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.</w:t>
      </w:r>
      <w:r w:rsidR="00EE58D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Next, </w:t>
      </w:r>
      <w:r w:rsidR="00CC3CE4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a reference model was built from the</w:t>
      </w:r>
      <w:r w:rsidR="00A670D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se</w:t>
      </w:r>
      <w:r w:rsidR="00CC3CE4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6E391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‘</w:t>
      </w:r>
      <w:r w:rsidR="003F1C9D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clean</w:t>
      </w:r>
      <w:r w:rsidR="006E391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’</w:t>
      </w:r>
      <w:r w:rsidR="003F1C9D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images</w:t>
      </w:r>
      <w:r w:rsidR="000B6B23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using PCA</w:t>
      </w:r>
      <w:r w:rsidR="000B0C0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and was subsequently used to detect imaging artefacts, e.g., soft tissue compression, in a vertex-wise manner. </w:t>
      </w:r>
      <w:r w:rsidR="00474E8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Specifically, for each of 7160 facial vertices, we constructed a distribution of </w:t>
      </w:r>
      <w:r w:rsidR="004D75B4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3D Euclidean distances between its position on </w:t>
      </w:r>
      <w:r w:rsidR="00346BDA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the average face and each of the 4355 reference faces</w:t>
      </w:r>
      <w:r w:rsidR="004D75B4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.</w:t>
      </w:r>
      <w:r w:rsidR="00346BDA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13370F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Each vertex on a new </w:t>
      </w:r>
      <w:r w:rsidR="006E391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face </w:t>
      </w:r>
      <w:r w:rsidR="0013370F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was then tested against this reference model, yielding a </w:t>
      </w:r>
      <w:r w:rsidR="0013370F" w:rsidRPr="001A48BD">
        <w:rPr>
          <w:rStyle w:val="normaltextrun"/>
          <w:rFonts w:ascii="Calibri" w:hAnsi="Calibri" w:cs="Calibri"/>
          <w:i/>
          <w:iCs/>
          <w:color w:val="000000" w:themeColor="text1"/>
          <w:shd w:val="clear" w:color="auto" w:fill="FFFFFF"/>
          <w:lang w:val="en-US"/>
        </w:rPr>
        <w:t>Z</w:t>
      </w:r>
      <w:r w:rsidR="0013370F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-score for each vertex that was</w:t>
      </w:r>
      <w:r w:rsidR="00642187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then</w:t>
      </w:r>
      <w:r w:rsidR="0013370F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transformed into an outlier probability using a sigmoid activation function.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A leave one out approach was used to assess the high</w:t>
      </w:r>
      <w:r w:rsidR="00DE11D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-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lastRenderedPageBreak/>
        <w:t>quality images that were used to buil</w:t>
      </w:r>
      <w:r w:rsidR="00DE11D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d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the statistical shape model.</w:t>
      </w:r>
      <w:r w:rsidR="00DE11D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The</w:t>
      </w:r>
      <w:r w:rsidR="00057606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resulting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outlier maps</w:t>
      </w:r>
      <w:r w:rsidR="00692786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743C0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demonstrate</w:t>
      </w:r>
      <w:r w:rsidR="00057606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how this approach could detect</w:t>
      </w:r>
      <w:r w:rsidR="005A10F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various types of imaging-related artefacts ranging in severity in an automated and scalable way.</w:t>
      </w:r>
    </w:p>
    <w:p w14:paraId="75174077" w14:textId="77777777" w:rsidR="00675EC2" w:rsidRPr="001A48BD" w:rsidRDefault="00675EC2" w:rsidP="0048271A">
      <w:pPr>
        <w:jc w:val="both"/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</w:pPr>
    </w:p>
    <w:p w14:paraId="2E7F44CD" w14:textId="2E47C918" w:rsidR="00A84EEF" w:rsidRPr="001A48BD" w:rsidRDefault="00AA5044" w:rsidP="00372C39">
      <w:pPr>
        <w:spacing w:line="360" w:lineRule="auto"/>
        <w:jc w:val="both"/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</w:pPr>
      <w:r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Sample selection was done based on the resulting outlier maps using a K-means clustering approach. </w:t>
      </w:r>
      <w:r w:rsidR="00F472BA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First,</w:t>
      </w:r>
      <w:r w:rsidR="00675EC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the set of 500 cleanest shapes was selected based on the total number of vertices with an outlier probability less than 0.05.</w:t>
      </w:r>
      <w:r w:rsidR="005A2BF3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D47981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Since outlier probabilities </w:t>
      </w:r>
      <w:r w:rsidR="0012012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we</w:t>
      </w:r>
      <w:r w:rsidR="00D47981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re strongly correlated </w:t>
      </w:r>
      <w:r w:rsidR="00D2267E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across vertices, we</w:t>
      </w:r>
      <w:r w:rsidR="00112E0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reduced the dimensionality of the outlier maps using PCA and keeping</w:t>
      </w:r>
      <w:r w:rsidR="0073451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only</w:t>
      </w:r>
      <w:r w:rsidR="00112E0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components</w:t>
      </w:r>
      <w:r w:rsidR="0073451B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explaining more than 1% variance</w:t>
      </w:r>
      <w:r w:rsidR="00112E0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.</w:t>
      </w:r>
      <w:r w:rsidR="001758B4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675EC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Following, K-means++ clustering (the </w:t>
      </w:r>
      <w:r w:rsidR="00675EC2" w:rsidRPr="001A48BD">
        <w:rPr>
          <w:rStyle w:val="normaltextrun"/>
          <w:rFonts w:ascii="Calibri" w:hAnsi="Calibri" w:cs="Calibri"/>
          <w:i/>
          <w:iCs/>
          <w:color w:val="000000" w:themeColor="text1"/>
          <w:shd w:val="clear" w:color="auto" w:fill="FFFFFF"/>
          <w:lang w:val="en-US"/>
        </w:rPr>
        <w:t>K</w:t>
      </w:r>
      <w:r w:rsidR="00675EC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-number is based on the variance ratio criterion) on the </w:t>
      </w:r>
      <w:r w:rsidR="003F69B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dimensionality-reduced</w:t>
      </w:r>
      <w:r w:rsidR="00077BCA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outlier </w:t>
      </w:r>
      <w:r w:rsidR="00675EC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maps, all images in clusters devoid of top-500 shapes were flagged.</w:t>
      </w:r>
      <w:r w:rsidR="00431C38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675EC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The clustering was repeated for 1000 rounds to ensure robust results, and all images that were flagged ≥ 5% of the rounds were omitted.</w:t>
      </w:r>
    </w:p>
    <w:p w14:paraId="497F2E5A" w14:textId="77777777" w:rsidR="00B149CC" w:rsidRPr="001A48BD" w:rsidRDefault="00B149CC" w:rsidP="0048271A">
      <w:pPr>
        <w:jc w:val="both"/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</w:pPr>
    </w:p>
    <w:p w14:paraId="601D0FC4" w14:textId="30C5DC7C" w:rsidR="00675EC2" w:rsidRPr="001A48BD" w:rsidRDefault="00AA5044" w:rsidP="00372C39">
      <w:pPr>
        <w:spacing w:line="360" w:lineRule="auto"/>
        <w:jc w:val="both"/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</w:pPr>
      <w:r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To increase the resolution at which artefacts could be </w:t>
      </w:r>
      <w:r w:rsidR="00431C38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detected, we divided the face into smaller hierarchical modules using hierarchical spectral clustering</w:t>
      </w:r>
      <w:r w:rsidR="00E962A6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based on </w:t>
      </w:r>
      <w:proofErr w:type="spellStart"/>
      <w:r w:rsidR="00E962A6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Escou</w:t>
      </w:r>
      <w:r w:rsidR="00C43049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f</w:t>
      </w:r>
      <w:r w:rsidR="00E962A6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ier’s</w:t>
      </w:r>
      <w:proofErr w:type="spellEnd"/>
      <w:r w:rsidR="00E962A6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RV coefficient</w:t>
      </w:r>
      <w:r w:rsid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[</w:t>
      </w:r>
      <w:r w:rsidR="001A48BD" w:rsidRPr="001A48BD">
        <w:rPr>
          <w:rStyle w:val="normaltextrun"/>
          <w:rFonts w:ascii="Calibri" w:hAnsi="Calibri" w:cs="Calibri"/>
          <w:color w:val="0070C0"/>
          <w:shd w:val="clear" w:color="auto" w:fill="FFFFFF"/>
          <w:lang w:val="en-US"/>
        </w:rPr>
        <w:t>2</w:t>
      </w:r>
      <w:r w:rsid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]</w:t>
      </w:r>
      <w:r w:rsidR="00431C38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similar</w:t>
      </w:r>
      <w:r w:rsidR="009A4FE4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ly</w:t>
      </w:r>
      <w:r w:rsidR="00431C38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to previous work</w:t>
      </w:r>
      <w:r w:rsidR="00956C10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s</w:t>
      </w:r>
      <w:r w:rsid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[</w:t>
      </w:r>
      <w:r w:rsidR="001A48BD" w:rsidRPr="001A48BD">
        <w:rPr>
          <w:rStyle w:val="normaltextrun"/>
          <w:rFonts w:ascii="Calibri" w:hAnsi="Calibri" w:cs="Calibri"/>
          <w:color w:val="0070C0"/>
          <w:shd w:val="clear" w:color="auto" w:fill="FFFFFF"/>
          <w:lang w:val="en-US"/>
        </w:rPr>
        <w:t>3,4</w:t>
      </w:r>
      <w:r w:rsid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]</w:t>
      </w:r>
      <w:r w:rsidR="00431C38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.</w:t>
      </w:r>
      <w:r w:rsidR="00381948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For each of the resulting facial modules</w:t>
      </w:r>
      <w:r w:rsidR="00D0642C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(</w:t>
      </w:r>
      <w:r w:rsidR="00D0642C" w:rsidRPr="001A48BD">
        <w:rPr>
          <w:rStyle w:val="normaltextrun"/>
          <w:rFonts w:ascii="Calibri" w:hAnsi="Calibri" w:cs="Calibri"/>
          <w:i/>
          <w:iCs/>
          <w:color w:val="000000" w:themeColor="text1"/>
          <w:shd w:val="clear" w:color="auto" w:fill="FFFFFF"/>
          <w:lang w:val="en-US"/>
        </w:rPr>
        <w:t>n</w:t>
      </w:r>
      <w:r w:rsidR="00D0642C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= 31)</w:t>
      </w:r>
      <w:r w:rsidR="00381948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, we repeated the K-means++ procedure as above.</w:t>
      </w:r>
      <w:r w:rsidR="00D0642C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Finally, </w:t>
      </w:r>
      <w:r w:rsidR="00B57071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only faces that </w:t>
      </w:r>
      <w:r w:rsidR="00F964B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passed the </w:t>
      </w:r>
      <w:r w:rsidR="006956E1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sample selection</w:t>
      </w:r>
      <w:r w:rsidR="00F964B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procedure in each of the 31 modules was selected for further analysis</w:t>
      </w:r>
      <w:r w:rsidR="0090344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(</w:t>
      </w:r>
      <w:r w:rsidR="00903442" w:rsidRPr="001A48BD">
        <w:rPr>
          <w:rStyle w:val="normaltextrun"/>
          <w:rFonts w:ascii="Calibri" w:hAnsi="Calibri" w:cs="Calibri"/>
          <w:i/>
          <w:iCs/>
          <w:color w:val="000000" w:themeColor="text1"/>
          <w:shd w:val="clear" w:color="auto" w:fill="FFFFFF"/>
          <w:lang w:val="en-US"/>
        </w:rPr>
        <w:t>n</w:t>
      </w:r>
      <w:r w:rsidR="0090344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= </w:t>
      </w:r>
      <w:r w:rsidR="00604A96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4930</w:t>
      </w:r>
      <w:r w:rsidR="00903442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)</w:t>
      </w:r>
      <w:r w:rsidR="00F964B5" w:rsidRPr="001A48BD"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  <w:t>.</w:t>
      </w:r>
    </w:p>
    <w:p w14:paraId="3675EE2E" w14:textId="77777777" w:rsidR="000A6590" w:rsidRPr="001A48BD" w:rsidRDefault="000A6590" w:rsidP="0048271A">
      <w:pPr>
        <w:jc w:val="both"/>
        <w:rPr>
          <w:rStyle w:val="normaltextrun"/>
          <w:rFonts w:ascii="Calibri" w:hAnsi="Calibri" w:cs="Calibri"/>
          <w:color w:val="000000" w:themeColor="text1"/>
          <w:shd w:val="clear" w:color="auto" w:fill="FFFFFF"/>
          <w:lang w:val="en-US"/>
        </w:rPr>
      </w:pPr>
    </w:p>
    <w:p w14:paraId="45D57983" w14:textId="63504346" w:rsidR="000A6590" w:rsidRPr="001A48BD" w:rsidRDefault="001956E1" w:rsidP="001956E1">
      <w:pPr>
        <w:pStyle w:val="Heading2"/>
        <w:rPr>
          <w:rFonts w:ascii="Calibri" w:hAnsi="Calibri" w:cs="Calibri"/>
          <w:b/>
          <w:bCs/>
          <w:sz w:val="24"/>
          <w:szCs w:val="24"/>
          <w:shd w:val="clear" w:color="auto" w:fill="FFFFFF"/>
          <w:lang w:val="en-US"/>
        </w:rPr>
      </w:pPr>
      <w:r w:rsidRPr="001A48BD">
        <w:rPr>
          <w:rFonts w:ascii="Calibri" w:hAnsi="Calibri" w:cs="Calibri"/>
          <w:b/>
          <w:bCs/>
          <w:sz w:val="24"/>
          <w:szCs w:val="24"/>
          <w:shd w:val="clear" w:color="auto" w:fill="FFFFFF"/>
          <w:lang w:val="en-US"/>
        </w:rPr>
        <w:t>References</w:t>
      </w:r>
    </w:p>
    <w:p w14:paraId="57F902E0" w14:textId="6163EC56" w:rsidR="001A48BD" w:rsidRPr="001A48BD" w:rsidRDefault="001A48BD" w:rsidP="001A48BD">
      <w:pPr>
        <w:ind w:left="720" w:hanging="720"/>
        <w:rPr>
          <w:rFonts w:ascii="Calibri" w:hAnsi="Calibri" w:cs="Calibri"/>
          <w:color w:val="000000" w:themeColor="text1"/>
          <w:lang w:val="en-US"/>
        </w:rPr>
      </w:pPr>
      <w:r w:rsidRPr="001A48BD">
        <w:rPr>
          <w:rFonts w:ascii="Calibri" w:hAnsi="Calibri" w:cs="Calibri"/>
          <w:color w:val="000000" w:themeColor="text1"/>
          <w:lang w:val="en-US"/>
        </w:rPr>
        <w:t>1.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ab/>
      </w:r>
      <w:r w:rsidRPr="001A48BD">
        <w:rPr>
          <w:rFonts w:ascii="Calibri" w:hAnsi="Calibri" w:cs="Calibri"/>
          <w:color w:val="000000" w:themeColor="text1"/>
          <w:lang w:val="en-US"/>
        </w:rPr>
        <w:t xml:space="preserve">White, J. D. et al. </w:t>
      </w:r>
      <w:proofErr w:type="spellStart"/>
      <w:r w:rsidRPr="001A48BD">
        <w:rPr>
          <w:rFonts w:ascii="Calibri" w:hAnsi="Calibri" w:cs="Calibri"/>
          <w:color w:val="000000" w:themeColor="text1"/>
          <w:lang w:val="en-US"/>
        </w:rPr>
        <w:t>MeshMonk</w:t>
      </w:r>
      <w:proofErr w:type="spellEnd"/>
      <w:r w:rsidRPr="001A48BD">
        <w:rPr>
          <w:rFonts w:ascii="Calibri" w:hAnsi="Calibri" w:cs="Calibri"/>
          <w:color w:val="000000" w:themeColor="text1"/>
          <w:lang w:val="en-US"/>
        </w:rPr>
        <w:t>: Open-source large-scale intensive 3D phenotyping. Sci. Rep. 9, 6085 (2019).</w:t>
      </w:r>
    </w:p>
    <w:p w14:paraId="06F02E82" w14:textId="50F9D92B" w:rsidR="001A48BD" w:rsidRPr="001A48BD" w:rsidRDefault="001A48BD" w:rsidP="001A48BD">
      <w:pPr>
        <w:ind w:left="720" w:hanging="720"/>
        <w:rPr>
          <w:rFonts w:ascii="Calibri" w:hAnsi="Calibri" w:cs="Calibri"/>
          <w:color w:val="000000" w:themeColor="text1"/>
          <w:lang w:val="en-US"/>
        </w:rPr>
      </w:pPr>
      <w:r w:rsidRPr="001A48BD">
        <w:rPr>
          <w:rFonts w:ascii="Calibri" w:hAnsi="Calibri" w:cs="Calibri"/>
          <w:color w:val="000000" w:themeColor="text1"/>
          <w:lang w:val="en-US"/>
        </w:rPr>
        <w:t>2.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ab/>
      </w:r>
      <w:r w:rsidRPr="001A48BD">
        <w:rPr>
          <w:rFonts w:ascii="Calibri" w:hAnsi="Calibri" w:cs="Calibri"/>
          <w:color w:val="000000" w:themeColor="text1"/>
          <w:lang w:val="en-US"/>
        </w:rPr>
        <w:t xml:space="preserve">Robert, P. &amp; </w:t>
      </w:r>
      <w:proofErr w:type="spellStart"/>
      <w:r w:rsidRPr="001A48BD">
        <w:rPr>
          <w:rFonts w:ascii="Calibri" w:hAnsi="Calibri" w:cs="Calibri"/>
          <w:color w:val="000000" w:themeColor="text1"/>
          <w:lang w:val="en-US"/>
        </w:rPr>
        <w:t>Escoufier</w:t>
      </w:r>
      <w:proofErr w:type="spellEnd"/>
      <w:r w:rsidRPr="001A48BD">
        <w:rPr>
          <w:rFonts w:ascii="Calibri" w:hAnsi="Calibri" w:cs="Calibri"/>
          <w:color w:val="000000" w:themeColor="text1"/>
          <w:lang w:val="en-US"/>
        </w:rPr>
        <w:t>, Y. A Unifying Tool for Linear Multivariate Statistical Methods: The RV-Coefficient. J. R. Stat. Soc. Ser. C Appl. Stat. 25, 257–265 (1976).</w:t>
      </w:r>
    </w:p>
    <w:p w14:paraId="4734F09E" w14:textId="197DA5E5" w:rsidR="001A48BD" w:rsidRPr="001A48BD" w:rsidRDefault="001A48BD" w:rsidP="001A48BD">
      <w:pPr>
        <w:ind w:left="720" w:hanging="720"/>
        <w:rPr>
          <w:rFonts w:ascii="Calibri" w:hAnsi="Calibri" w:cs="Calibri"/>
          <w:color w:val="000000" w:themeColor="text1"/>
          <w:lang w:val="en-US"/>
        </w:rPr>
      </w:pPr>
      <w:r w:rsidRPr="001A48BD">
        <w:rPr>
          <w:rFonts w:ascii="Calibri" w:hAnsi="Calibri" w:cs="Calibri"/>
          <w:color w:val="000000" w:themeColor="text1"/>
          <w:lang w:val="en-US"/>
        </w:rPr>
        <w:t>3.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ab/>
      </w:r>
      <w:r w:rsidRPr="001A48BD">
        <w:rPr>
          <w:rFonts w:ascii="Calibri" w:hAnsi="Calibri" w:cs="Calibri"/>
          <w:color w:val="000000" w:themeColor="text1"/>
          <w:lang w:val="en-US"/>
        </w:rPr>
        <w:t>Claes, P. et al. Genome-wide mapping of global-to-local genetic effects on human facial shape. Nat. Genet. 50, 414–423 (2018).</w:t>
      </w:r>
    </w:p>
    <w:p w14:paraId="54FFAA80" w14:textId="0451F8E5" w:rsidR="001A48BD" w:rsidRPr="001A48BD" w:rsidRDefault="001A48BD" w:rsidP="001A48BD">
      <w:pPr>
        <w:ind w:left="720" w:hanging="720"/>
        <w:rPr>
          <w:rFonts w:ascii="Calibri" w:hAnsi="Calibri" w:cs="Calibri"/>
          <w:color w:val="000000" w:themeColor="text1"/>
          <w:lang w:val="en-US"/>
        </w:rPr>
      </w:pPr>
      <w:r w:rsidRPr="001A48BD">
        <w:rPr>
          <w:rFonts w:ascii="Calibri" w:hAnsi="Calibri" w:cs="Calibri"/>
          <w:color w:val="000000" w:themeColor="text1"/>
          <w:lang w:val="en-US"/>
        </w:rPr>
        <w:t>4.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ab/>
      </w:r>
      <w:r w:rsidRPr="001A48BD">
        <w:rPr>
          <w:rFonts w:ascii="Calibri" w:hAnsi="Calibri" w:cs="Calibri"/>
          <w:color w:val="000000" w:themeColor="text1"/>
          <w:lang w:val="en-US"/>
        </w:rPr>
        <w:t>White, J. D. et al. Insights into the genetic architecture of the human face. Nat. Genet. 53, 45–53 (2021).</w:t>
      </w:r>
    </w:p>
    <w:p w14:paraId="6FCD471E" w14:textId="3D3F84A1" w:rsidR="001956E1" w:rsidRDefault="001956E1" w:rsidP="001956E1">
      <w:pPr>
        <w:rPr>
          <w:rFonts w:ascii="Calibri" w:hAnsi="Calibri" w:cs="Calibri"/>
          <w:color w:val="000000" w:themeColor="text1"/>
          <w:lang w:val="en-US"/>
        </w:rPr>
      </w:pPr>
    </w:p>
    <w:p w14:paraId="41C2480D" w14:textId="77777777" w:rsidR="001A48BD" w:rsidRPr="001A48BD" w:rsidRDefault="001A48BD" w:rsidP="001956E1">
      <w:pPr>
        <w:rPr>
          <w:rFonts w:ascii="Calibri" w:hAnsi="Calibri" w:cs="Calibri"/>
          <w:color w:val="000000" w:themeColor="text1"/>
          <w:lang w:val="en-US"/>
        </w:rPr>
      </w:pPr>
    </w:p>
    <w:sectPr w:rsidR="001A48BD" w:rsidRPr="001A4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724"/>
    <w:rsid w:val="00013AA3"/>
    <w:rsid w:val="0001412B"/>
    <w:rsid w:val="00057606"/>
    <w:rsid w:val="00064D54"/>
    <w:rsid w:val="000744AA"/>
    <w:rsid w:val="00077BCA"/>
    <w:rsid w:val="000A6590"/>
    <w:rsid w:val="000B0C02"/>
    <w:rsid w:val="000B6B23"/>
    <w:rsid w:val="000E3228"/>
    <w:rsid w:val="00105322"/>
    <w:rsid w:val="00105E8F"/>
    <w:rsid w:val="00112E00"/>
    <w:rsid w:val="001171DB"/>
    <w:rsid w:val="0012012E"/>
    <w:rsid w:val="00125DF9"/>
    <w:rsid w:val="00131932"/>
    <w:rsid w:val="0013370F"/>
    <w:rsid w:val="00167882"/>
    <w:rsid w:val="001758B4"/>
    <w:rsid w:val="001913A3"/>
    <w:rsid w:val="001926B2"/>
    <w:rsid w:val="001956E1"/>
    <w:rsid w:val="001A48BD"/>
    <w:rsid w:val="001A7343"/>
    <w:rsid w:val="001F0FB3"/>
    <w:rsid w:val="00254E25"/>
    <w:rsid w:val="0026710E"/>
    <w:rsid w:val="002707E1"/>
    <w:rsid w:val="002811EB"/>
    <w:rsid w:val="002813C3"/>
    <w:rsid w:val="002869A6"/>
    <w:rsid w:val="002B1D9D"/>
    <w:rsid w:val="002B3EA5"/>
    <w:rsid w:val="002C2042"/>
    <w:rsid w:val="002E1D81"/>
    <w:rsid w:val="002F4C4B"/>
    <w:rsid w:val="00346667"/>
    <w:rsid w:val="00346BDA"/>
    <w:rsid w:val="00356C0F"/>
    <w:rsid w:val="003656A0"/>
    <w:rsid w:val="00372C39"/>
    <w:rsid w:val="00381948"/>
    <w:rsid w:val="00395286"/>
    <w:rsid w:val="003A5A9A"/>
    <w:rsid w:val="003C6F60"/>
    <w:rsid w:val="003F1C9D"/>
    <w:rsid w:val="003F69B0"/>
    <w:rsid w:val="004051D3"/>
    <w:rsid w:val="00406B6C"/>
    <w:rsid w:val="00410FBF"/>
    <w:rsid w:val="00431C38"/>
    <w:rsid w:val="004720CC"/>
    <w:rsid w:val="00472BCF"/>
    <w:rsid w:val="00474E8E"/>
    <w:rsid w:val="0048271A"/>
    <w:rsid w:val="004A7736"/>
    <w:rsid w:val="004D75B4"/>
    <w:rsid w:val="004E5C10"/>
    <w:rsid w:val="004F4713"/>
    <w:rsid w:val="00502B33"/>
    <w:rsid w:val="0050788B"/>
    <w:rsid w:val="00540552"/>
    <w:rsid w:val="005667FA"/>
    <w:rsid w:val="00597EC7"/>
    <w:rsid w:val="005A10F0"/>
    <w:rsid w:val="005A266F"/>
    <w:rsid w:val="005A2BF3"/>
    <w:rsid w:val="00603863"/>
    <w:rsid w:val="00604A38"/>
    <w:rsid w:val="00604A96"/>
    <w:rsid w:val="00620308"/>
    <w:rsid w:val="00642187"/>
    <w:rsid w:val="00675EC2"/>
    <w:rsid w:val="00692786"/>
    <w:rsid w:val="00693690"/>
    <w:rsid w:val="006956E1"/>
    <w:rsid w:val="006B7736"/>
    <w:rsid w:val="006E391B"/>
    <w:rsid w:val="006E6774"/>
    <w:rsid w:val="006E6B3D"/>
    <w:rsid w:val="0070001E"/>
    <w:rsid w:val="0073355D"/>
    <w:rsid w:val="0073451B"/>
    <w:rsid w:val="00743C0E"/>
    <w:rsid w:val="00747255"/>
    <w:rsid w:val="00782D35"/>
    <w:rsid w:val="007A107D"/>
    <w:rsid w:val="007F6654"/>
    <w:rsid w:val="00805636"/>
    <w:rsid w:val="00816013"/>
    <w:rsid w:val="00825F5B"/>
    <w:rsid w:val="00830E95"/>
    <w:rsid w:val="0083504E"/>
    <w:rsid w:val="00880AA6"/>
    <w:rsid w:val="008875DF"/>
    <w:rsid w:val="00890C32"/>
    <w:rsid w:val="008D477A"/>
    <w:rsid w:val="00903442"/>
    <w:rsid w:val="00915F02"/>
    <w:rsid w:val="00946229"/>
    <w:rsid w:val="00956C10"/>
    <w:rsid w:val="00971740"/>
    <w:rsid w:val="009A4FE4"/>
    <w:rsid w:val="009D3B70"/>
    <w:rsid w:val="009F4B08"/>
    <w:rsid w:val="00A12963"/>
    <w:rsid w:val="00A670DB"/>
    <w:rsid w:val="00A7199B"/>
    <w:rsid w:val="00A84EEF"/>
    <w:rsid w:val="00AA28B8"/>
    <w:rsid w:val="00AA36C4"/>
    <w:rsid w:val="00AA5044"/>
    <w:rsid w:val="00B149CC"/>
    <w:rsid w:val="00B3184A"/>
    <w:rsid w:val="00B32A04"/>
    <w:rsid w:val="00B57071"/>
    <w:rsid w:val="00B94D2F"/>
    <w:rsid w:val="00BA1930"/>
    <w:rsid w:val="00BA1DC5"/>
    <w:rsid w:val="00BC5C4B"/>
    <w:rsid w:val="00BE4F8C"/>
    <w:rsid w:val="00BF09B8"/>
    <w:rsid w:val="00BF47DC"/>
    <w:rsid w:val="00C12BFD"/>
    <w:rsid w:val="00C17420"/>
    <w:rsid w:val="00C30DD3"/>
    <w:rsid w:val="00C43049"/>
    <w:rsid w:val="00C44DAE"/>
    <w:rsid w:val="00C66754"/>
    <w:rsid w:val="00C72421"/>
    <w:rsid w:val="00CC3CE4"/>
    <w:rsid w:val="00CC5534"/>
    <w:rsid w:val="00CF152E"/>
    <w:rsid w:val="00D0642C"/>
    <w:rsid w:val="00D2237C"/>
    <w:rsid w:val="00D2267E"/>
    <w:rsid w:val="00D26C15"/>
    <w:rsid w:val="00D40538"/>
    <w:rsid w:val="00D47981"/>
    <w:rsid w:val="00D6484A"/>
    <w:rsid w:val="00D761F4"/>
    <w:rsid w:val="00D856C7"/>
    <w:rsid w:val="00D93A95"/>
    <w:rsid w:val="00DC45FE"/>
    <w:rsid w:val="00DE11D0"/>
    <w:rsid w:val="00E2242C"/>
    <w:rsid w:val="00E27681"/>
    <w:rsid w:val="00E458D1"/>
    <w:rsid w:val="00E53C6D"/>
    <w:rsid w:val="00E71400"/>
    <w:rsid w:val="00E75A6E"/>
    <w:rsid w:val="00E962A6"/>
    <w:rsid w:val="00EB35D1"/>
    <w:rsid w:val="00EB6A4A"/>
    <w:rsid w:val="00EC0DF9"/>
    <w:rsid w:val="00EE58D0"/>
    <w:rsid w:val="00F0696E"/>
    <w:rsid w:val="00F07724"/>
    <w:rsid w:val="00F21F97"/>
    <w:rsid w:val="00F318AC"/>
    <w:rsid w:val="00F472BA"/>
    <w:rsid w:val="00F6289D"/>
    <w:rsid w:val="00F66000"/>
    <w:rsid w:val="00F66A91"/>
    <w:rsid w:val="00F87ECF"/>
    <w:rsid w:val="00F93F02"/>
    <w:rsid w:val="00F949CD"/>
    <w:rsid w:val="00F964B5"/>
    <w:rsid w:val="00FC40A6"/>
    <w:rsid w:val="00FC77CB"/>
    <w:rsid w:val="00FC7B1A"/>
    <w:rsid w:val="00FD1BA0"/>
    <w:rsid w:val="00FD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1DBD5"/>
  <w15:chartTrackingRefBased/>
  <w15:docId w15:val="{D9864F87-5779-4F46-89B8-DEF4737B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77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7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7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7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7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7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7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7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7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56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7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7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7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7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7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7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7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7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7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7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7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7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7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7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7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7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72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949CD"/>
  </w:style>
  <w:style w:type="character" w:customStyle="1" w:styleId="eop">
    <w:name w:val="eop"/>
    <w:basedOn w:val="DefaultParagraphFont"/>
    <w:rsid w:val="00F949CD"/>
  </w:style>
  <w:style w:type="paragraph" w:styleId="Caption">
    <w:name w:val="caption"/>
    <w:basedOn w:val="Normal"/>
    <w:next w:val="Normal"/>
    <w:uiPriority w:val="35"/>
    <w:unhideWhenUsed/>
    <w:qFormat/>
    <w:rsid w:val="00971740"/>
    <w:pPr>
      <w:spacing w:after="200"/>
    </w:pPr>
    <w:rPr>
      <w:i/>
      <w:iCs/>
      <w:color w:val="0E2841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56E1"/>
    <w:pPr>
      <w:tabs>
        <w:tab w:val="left" w:pos="260"/>
      </w:tabs>
      <w:spacing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pe Goovaerts</dc:creator>
  <cp:keywords/>
  <dc:description/>
  <cp:lastModifiedBy>Weinberg, Seth Michael</cp:lastModifiedBy>
  <cp:revision>166</cp:revision>
  <dcterms:created xsi:type="dcterms:W3CDTF">2024-02-16T10:06:00Z</dcterms:created>
  <dcterms:modified xsi:type="dcterms:W3CDTF">2024-02-17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ehfmNb1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